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C4B" w:rsidRDefault="00B41E6D" w:rsidP="0016404A">
      <w:pPr>
        <w:widowControl/>
        <w:jc w:val="center"/>
        <w:textAlignment w:val="bottom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  <w:lang w:bidi="ar"/>
        </w:rPr>
      </w:pPr>
      <w:bookmarkStart w:id="0" w:name="OLE_LINK1"/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bidi="ar"/>
        </w:rPr>
        <w:t xml:space="preserve">Table S3 </w:t>
      </w:r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bidi="ar"/>
        </w:rPr>
        <w:t>A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bidi="ar"/>
        </w:rPr>
        <w:t xml:space="preserve"> total of 16 flavanone</w:t>
      </w:r>
      <w:r w:rsidR="00534D2C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bidi="ar"/>
        </w:rPr>
        <w:t>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bidi="ar"/>
        </w:rPr>
        <w:t xml:space="preserve"> was characterized in metabolites analysis</w:t>
      </w:r>
    </w:p>
    <w:p w:rsidR="0016404A" w:rsidRDefault="0016404A" w:rsidP="0016404A">
      <w:pPr>
        <w:widowControl/>
        <w:jc w:val="center"/>
        <w:textAlignment w:val="bottom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  <w:lang w:bidi="ar"/>
        </w:rPr>
      </w:pPr>
    </w:p>
    <w:tbl>
      <w:tblPr>
        <w:tblW w:w="139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2"/>
        <w:gridCol w:w="2761"/>
        <w:gridCol w:w="2195"/>
        <w:gridCol w:w="5798"/>
        <w:gridCol w:w="1629"/>
      </w:tblGrid>
      <w:tr w:rsidR="00B14C4B" w:rsidTr="0016404A">
        <w:trPr>
          <w:trHeight w:val="288"/>
        </w:trPr>
        <w:tc>
          <w:tcPr>
            <w:tcW w:w="15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bookmarkEnd w:id="0"/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Index</w:t>
            </w:r>
          </w:p>
        </w:tc>
        <w:tc>
          <w:tcPr>
            <w:tcW w:w="27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Molecular Weight (Da)</w:t>
            </w:r>
          </w:p>
        </w:tc>
        <w:tc>
          <w:tcPr>
            <w:tcW w:w="21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ormula</w:t>
            </w:r>
          </w:p>
        </w:tc>
        <w:tc>
          <w:tcPr>
            <w:tcW w:w="57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ompounds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宋体" w:eastAsia="宋体" w:hAnsi="宋体" w:cs="宋体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old_Change</w:t>
            </w:r>
            <w:proofErr w:type="spellEnd"/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14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8.1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3H26O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sicosid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mn00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04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9H52O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odictyol-5,3'-Di-O-rutin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8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2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ingenin-7-O-Neohesperidosid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ing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8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2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ingenin-7-O-Rutinosid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iru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2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0H20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abr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6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5H12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quiritige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 </w:t>
            </w:r>
          </w:p>
        </w:tc>
        <w:bookmarkStart w:id="1" w:name="_GoBack"/>
        <w:bookmarkEnd w:id="1"/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4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22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ingenin-7-O-glucosid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un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8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e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8H34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speretin-7-O-neohesperidosid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ohesperid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9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4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8H34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nci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Isosakuranetin-7-O-neohesperidosi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5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8H34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speretin-7-O-rutinoside (Hesperidin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7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e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5H12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ingen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5,7,4'-Trihydroxyflava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0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58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9H18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drographid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lyc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1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6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2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odictyol-7-O-Rutinosid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ocit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2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6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6H14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sakurane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5,7-Dihydroxy-4'-methoxyflava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8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4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24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6,7,8,3',4'-Hexamethoxyflav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1 </w:t>
            </w:r>
          </w:p>
        </w:tc>
      </w:tr>
      <w:tr w:rsidR="00B14C4B" w:rsidTr="00164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02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6H14O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spere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B14C4B" w:rsidRPr="006A0C3C" w:rsidRDefault="00B41E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A0C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0 </w:t>
            </w:r>
          </w:p>
        </w:tc>
      </w:tr>
    </w:tbl>
    <w:p w:rsidR="00B14C4B" w:rsidRDefault="00B14C4B"/>
    <w:sectPr w:rsidR="00B14C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BBE" w:rsidRDefault="00893BBE" w:rsidP="0016404A">
      <w:r>
        <w:separator/>
      </w:r>
    </w:p>
  </w:endnote>
  <w:endnote w:type="continuationSeparator" w:id="0">
    <w:p w:rsidR="00893BBE" w:rsidRDefault="00893BBE" w:rsidP="00164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BBE" w:rsidRDefault="00893BBE" w:rsidP="0016404A">
      <w:r>
        <w:separator/>
      </w:r>
    </w:p>
  </w:footnote>
  <w:footnote w:type="continuationSeparator" w:id="0">
    <w:p w:rsidR="00893BBE" w:rsidRDefault="00893BBE" w:rsidP="00164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1C51FB"/>
    <w:rsid w:val="000D2F7E"/>
    <w:rsid w:val="00134A23"/>
    <w:rsid w:val="0016404A"/>
    <w:rsid w:val="00534D2C"/>
    <w:rsid w:val="00620DCA"/>
    <w:rsid w:val="006A0C3C"/>
    <w:rsid w:val="00893BBE"/>
    <w:rsid w:val="00B14C4B"/>
    <w:rsid w:val="00B41E6D"/>
    <w:rsid w:val="00F414F5"/>
    <w:rsid w:val="31EF6E18"/>
    <w:rsid w:val="3C1C51FB"/>
    <w:rsid w:val="4E3A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64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6404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164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6404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64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6404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164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6404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7</Words>
  <Characters>1013</Characters>
  <Application>Microsoft Office Word</Application>
  <DocSecurity>0</DocSecurity>
  <Lines>8</Lines>
  <Paragraphs>2</Paragraphs>
  <ScaleCrop>false</ScaleCrop>
  <Company>Microsoft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断篇儿</dc:creator>
  <cp:lastModifiedBy>China</cp:lastModifiedBy>
  <cp:revision>5</cp:revision>
  <dcterms:created xsi:type="dcterms:W3CDTF">2020-08-03T02:27:00Z</dcterms:created>
  <dcterms:modified xsi:type="dcterms:W3CDTF">2022-07-05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